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7C293" w14:textId="17C6E11B" w:rsidR="00DE2F8F" w:rsidRDefault="00DE2F8F" w:rsidP="00DE2F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520"/>
        <w:gridCol w:w="256"/>
        <w:gridCol w:w="1855"/>
        <w:gridCol w:w="958"/>
        <w:gridCol w:w="906"/>
        <w:gridCol w:w="836"/>
        <w:gridCol w:w="762"/>
        <w:gridCol w:w="777"/>
        <w:gridCol w:w="736"/>
        <w:gridCol w:w="825"/>
      </w:tblGrid>
      <w:tr w:rsidR="00DE2F8F" w:rsidRPr="00E94DFA" w14:paraId="6D2919F3" w14:textId="77777777" w:rsidTr="008F6CD9">
        <w:trPr>
          <w:trHeight w:val="280"/>
        </w:trPr>
        <w:tc>
          <w:tcPr>
            <w:tcW w:w="8159" w:type="dxa"/>
            <w:gridSpan w:val="9"/>
            <w:tcBorders>
              <w:bottom w:val="single" w:sz="4" w:space="0" w:color="auto"/>
            </w:tcBorders>
          </w:tcPr>
          <w:p w14:paraId="27006F40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pplementary Table 1. </w:t>
            </w:r>
            <w:r w:rsidRPr="00E94DFA">
              <w:rPr>
                <w:rFonts w:ascii="Times New Roman" w:hAnsi="Times New Roman" w:cs="Times New Roman"/>
                <w:sz w:val="24"/>
                <w:szCs w:val="24"/>
              </w:rPr>
              <w:t>Regression predicting hyperactivity, controlled for medicatio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56B8A8AA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52B675D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DE2F8F" w:rsidRPr="00E94DFA" w14:paraId="7BCF913B" w14:textId="77777777" w:rsidTr="008F6CD9">
        <w:trPr>
          <w:trHeight w:val="493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5CD55DD6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007DBD94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72DE7A47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4DFA">
              <w:rPr>
                <w:rFonts w:ascii="Times New Roman" w:hAnsi="Times New Roman" w:cs="Times New Roman"/>
                <w:b/>
              </w:rPr>
              <w:t>R</w:t>
            </w:r>
            <w:r w:rsidRPr="00E94DF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4" w:space="0" w:color="auto"/>
            </w:tcBorders>
          </w:tcPr>
          <w:p w14:paraId="5C05F9BE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6C4ACE74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14:paraId="0CDF2F94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94DFA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108EB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4DFA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01C81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4DFA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24160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4DFA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2E8C6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94DFA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8D928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94DFA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016FBC96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14:paraId="36A26CEE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94DFA">
              <w:rPr>
                <w:rFonts w:ascii="Times New Roman" w:hAnsi="Times New Roman" w:cs="Times New Roman"/>
                <w:b/>
                <w:i/>
              </w:rPr>
              <w:t>CI low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1039C746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14:paraId="139E7B16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94DFA">
              <w:rPr>
                <w:rFonts w:ascii="Times New Roman" w:hAnsi="Times New Roman" w:cs="Times New Roman"/>
                <w:b/>
                <w:i/>
              </w:rPr>
              <w:t>CI</w:t>
            </w:r>
          </w:p>
          <w:p w14:paraId="41E4A660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94DFA">
              <w:rPr>
                <w:rFonts w:ascii="Times New Roman" w:hAnsi="Times New Roman" w:cs="Times New Roman"/>
                <w:b/>
                <w:i/>
              </w:rPr>
              <w:t>upper</w:t>
            </w:r>
          </w:p>
        </w:tc>
      </w:tr>
      <w:tr w:rsidR="00DE2F8F" w:rsidRPr="00E94DFA" w14:paraId="1362B937" w14:textId="77777777" w:rsidTr="008F6CD9">
        <w:trPr>
          <w:trHeight w:val="288"/>
        </w:trPr>
        <w:tc>
          <w:tcPr>
            <w:tcW w:w="1289" w:type="dxa"/>
            <w:tcBorders>
              <w:top w:val="single" w:sz="4" w:space="0" w:color="auto"/>
            </w:tcBorders>
          </w:tcPr>
          <w:p w14:paraId="650374E6" w14:textId="77777777" w:rsidR="00DE2F8F" w:rsidRPr="00E94DFA" w:rsidRDefault="00DE2F8F" w:rsidP="004C19D2">
            <w:pPr>
              <w:rPr>
                <w:rFonts w:ascii="Times New Roman" w:hAnsi="Times New Roman" w:cs="Times New Roman"/>
                <w:b/>
              </w:rPr>
            </w:pPr>
            <w:r w:rsidRPr="00E94DFA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50A88E1F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6D610AAF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3EE3CA18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hAnsi="Times New Roman" w:cs="Times New Roman"/>
              </w:rPr>
              <w:t>3.933***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43CCD190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239048CC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71457886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bottom"/>
          </w:tcPr>
          <w:p w14:paraId="112D9249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vAlign w:val="bottom"/>
          </w:tcPr>
          <w:p w14:paraId="1C51B9B0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064D4D23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E94F408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DE2F8F" w:rsidRPr="00E94DFA" w14:paraId="4C31A461" w14:textId="77777777" w:rsidTr="008F6CD9">
        <w:trPr>
          <w:trHeight w:val="254"/>
        </w:trPr>
        <w:tc>
          <w:tcPr>
            <w:tcW w:w="1289" w:type="dxa"/>
            <w:vAlign w:val="bottom"/>
          </w:tcPr>
          <w:p w14:paraId="4D683272" w14:textId="77777777" w:rsidR="00DE2F8F" w:rsidRPr="00E94DFA" w:rsidRDefault="00DE2F8F" w:rsidP="004C19D2">
            <w:pPr>
              <w:rPr>
                <w:rFonts w:ascii="Times New Roman" w:hAnsi="Times New Roman" w:cs="Times New Roman"/>
                <w:b/>
              </w:rPr>
            </w:pPr>
            <w:r w:rsidRPr="00E94DFA">
              <w:rPr>
                <w:rFonts w:ascii="Times New Roman" w:eastAsia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520" w:type="dxa"/>
          </w:tcPr>
          <w:p w14:paraId="3164137C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6" w:type="dxa"/>
          </w:tcPr>
          <w:p w14:paraId="674C4E3E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855" w:type="dxa"/>
          </w:tcPr>
          <w:p w14:paraId="75628453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8" w:type="dxa"/>
            <w:vAlign w:val="bottom"/>
          </w:tcPr>
          <w:p w14:paraId="5F7B6241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11.57</w:t>
            </w:r>
          </w:p>
        </w:tc>
        <w:tc>
          <w:tcPr>
            <w:tcW w:w="906" w:type="dxa"/>
            <w:vAlign w:val="bottom"/>
          </w:tcPr>
          <w:p w14:paraId="1B754C6E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2.48</w:t>
            </w:r>
          </w:p>
        </w:tc>
        <w:tc>
          <w:tcPr>
            <w:tcW w:w="836" w:type="dxa"/>
            <w:vAlign w:val="bottom"/>
          </w:tcPr>
          <w:p w14:paraId="7E01D240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2" w:type="dxa"/>
            <w:vAlign w:val="bottom"/>
          </w:tcPr>
          <w:p w14:paraId="26EBED98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4.68</w:t>
            </w:r>
          </w:p>
        </w:tc>
        <w:tc>
          <w:tcPr>
            <w:tcW w:w="777" w:type="dxa"/>
            <w:vAlign w:val="bottom"/>
          </w:tcPr>
          <w:p w14:paraId="44069BF0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b/>
                <w:color w:val="010205"/>
              </w:rPr>
              <w:t>&lt;.001</w:t>
            </w:r>
          </w:p>
        </w:tc>
        <w:tc>
          <w:tcPr>
            <w:tcW w:w="736" w:type="dxa"/>
          </w:tcPr>
          <w:p w14:paraId="4C99171C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6.67</w:t>
            </w:r>
          </w:p>
        </w:tc>
        <w:tc>
          <w:tcPr>
            <w:tcW w:w="825" w:type="dxa"/>
          </w:tcPr>
          <w:p w14:paraId="28186D9B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16.47</w:t>
            </w:r>
          </w:p>
        </w:tc>
      </w:tr>
      <w:tr w:rsidR="00DE2F8F" w:rsidRPr="00E94DFA" w14:paraId="1FAE59ED" w14:textId="77777777" w:rsidTr="008F6CD9">
        <w:trPr>
          <w:trHeight w:val="254"/>
        </w:trPr>
        <w:tc>
          <w:tcPr>
            <w:tcW w:w="1289" w:type="dxa"/>
            <w:vAlign w:val="bottom"/>
          </w:tcPr>
          <w:p w14:paraId="277C0B9C" w14:textId="77777777" w:rsidR="00DE2F8F" w:rsidRPr="00E94DFA" w:rsidRDefault="00DE2F8F" w:rsidP="004C19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4DFA">
              <w:rPr>
                <w:rFonts w:ascii="Times New Roman" w:eastAsia="Times New Roman" w:hAnsi="Times New Roman" w:cs="Times New Roman"/>
                <w:color w:val="000000"/>
              </w:rPr>
              <w:t>ADHD medication</w:t>
            </w:r>
          </w:p>
        </w:tc>
        <w:tc>
          <w:tcPr>
            <w:tcW w:w="520" w:type="dxa"/>
          </w:tcPr>
          <w:p w14:paraId="5CD62880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6" w:type="dxa"/>
          </w:tcPr>
          <w:p w14:paraId="1EDCA59F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855" w:type="dxa"/>
          </w:tcPr>
          <w:p w14:paraId="11CA868D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8" w:type="dxa"/>
            <w:vAlign w:val="bottom"/>
          </w:tcPr>
          <w:p w14:paraId="21989522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1.03</w:t>
            </w:r>
          </w:p>
        </w:tc>
        <w:tc>
          <w:tcPr>
            <w:tcW w:w="906" w:type="dxa"/>
            <w:vAlign w:val="bottom"/>
          </w:tcPr>
          <w:p w14:paraId="759DFEE2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44</w:t>
            </w:r>
          </w:p>
        </w:tc>
        <w:tc>
          <w:tcPr>
            <w:tcW w:w="836" w:type="dxa"/>
            <w:vAlign w:val="bottom"/>
          </w:tcPr>
          <w:p w14:paraId="49481385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762" w:type="dxa"/>
            <w:vAlign w:val="bottom"/>
          </w:tcPr>
          <w:p w14:paraId="6D21B30D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2.34</w:t>
            </w:r>
          </w:p>
        </w:tc>
        <w:tc>
          <w:tcPr>
            <w:tcW w:w="777" w:type="dxa"/>
            <w:vAlign w:val="bottom"/>
          </w:tcPr>
          <w:p w14:paraId="40DEDC7A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b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b/>
                <w:color w:val="010205"/>
              </w:rPr>
              <w:t>.021</w:t>
            </w:r>
          </w:p>
        </w:tc>
        <w:tc>
          <w:tcPr>
            <w:tcW w:w="736" w:type="dxa"/>
          </w:tcPr>
          <w:p w14:paraId="40BD1DBF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  <w:p w14:paraId="322AF1AB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1.90</w:t>
            </w:r>
          </w:p>
        </w:tc>
        <w:tc>
          <w:tcPr>
            <w:tcW w:w="825" w:type="dxa"/>
          </w:tcPr>
          <w:p w14:paraId="3485F953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  <w:p w14:paraId="12BAB494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.16</w:t>
            </w:r>
          </w:p>
        </w:tc>
      </w:tr>
      <w:tr w:rsidR="00DE2F8F" w:rsidRPr="00E94DFA" w14:paraId="3263C13F" w14:textId="77777777" w:rsidTr="008F6CD9">
        <w:trPr>
          <w:trHeight w:val="254"/>
        </w:trPr>
        <w:tc>
          <w:tcPr>
            <w:tcW w:w="1289" w:type="dxa"/>
            <w:vAlign w:val="bottom"/>
          </w:tcPr>
          <w:p w14:paraId="7EBC897F" w14:textId="77777777" w:rsidR="00DE2F8F" w:rsidRPr="00E94DFA" w:rsidRDefault="00DE2F8F" w:rsidP="004C19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4DFA">
              <w:rPr>
                <w:rFonts w:ascii="Times New Roman" w:eastAsia="Times New Roman" w:hAnsi="Times New Roman" w:cs="Times New Roman"/>
                <w:color w:val="000000"/>
              </w:rPr>
              <w:t>Age 7 SDQ</w:t>
            </w:r>
          </w:p>
        </w:tc>
        <w:tc>
          <w:tcPr>
            <w:tcW w:w="520" w:type="dxa"/>
          </w:tcPr>
          <w:p w14:paraId="21F3DA61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6" w:type="dxa"/>
          </w:tcPr>
          <w:p w14:paraId="230D7DDA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855" w:type="dxa"/>
          </w:tcPr>
          <w:p w14:paraId="57A1DA07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8" w:type="dxa"/>
            <w:vAlign w:val="bottom"/>
          </w:tcPr>
          <w:p w14:paraId="77362378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21</w:t>
            </w:r>
          </w:p>
        </w:tc>
        <w:tc>
          <w:tcPr>
            <w:tcW w:w="906" w:type="dxa"/>
            <w:vAlign w:val="bottom"/>
          </w:tcPr>
          <w:p w14:paraId="72FBA621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08</w:t>
            </w:r>
          </w:p>
        </w:tc>
        <w:tc>
          <w:tcPr>
            <w:tcW w:w="836" w:type="dxa"/>
            <w:vAlign w:val="bottom"/>
          </w:tcPr>
          <w:p w14:paraId="3B2143CA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62" w:type="dxa"/>
            <w:vAlign w:val="bottom"/>
          </w:tcPr>
          <w:p w14:paraId="06326358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777" w:type="dxa"/>
            <w:vAlign w:val="bottom"/>
          </w:tcPr>
          <w:p w14:paraId="5619DAF8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b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b/>
                <w:color w:val="010205"/>
              </w:rPr>
              <w:t>.01</w:t>
            </w:r>
          </w:p>
        </w:tc>
        <w:tc>
          <w:tcPr>
            <w:tcW w:w="736" w:type="dxa"/>
          </w:tcPr>
          <w:p w14:paraId="38F2382E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05</w:t>
            </w:r>
          </w:p>
        </w:tc>
        <w:tc>
          <w:tcPr>
            <w:tcW w:w="825" w:type="dxa"/>
          </w:tcPr>
          <w:p w14:paraId="3F621F9E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36</w:t>
            </w:r>
          </w:p>
        </w:tc>
      </w:tr>
      <w:tr w:rsidR="00DE2F8F" w:rsidRPr="00E94DFA" w14:paraId="0629816B" w14:textId="77777777" w:rsidTr="008F6CD9">
        <w:trPr>
          <w:trHeight w:val="508"/>
        </w:trPr>
        <w:tc>
          <w:tcPr>
            <w:tcW w:w="1289" w:type="dxa"/>
            <w:vAlign w:val="bottom"/>
          </w:tcPr>
          <w:p w14:paraId="37F9675A" w14:textId="77777777" w:rsidR="00DE2F8F" w:rsidRPr="00E94DFA" w:rsidRDefault="00DE2F8F" w:rsidP="004C19D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94DFA">
              <w:rPr>
                <w:rFonts w:ascii="Times New Roman" w:eastAsia="Times New Roman" w:hAnsi="Times New Roman" w:cs="Times New Roman"/>
                <w:color w:val="000000" w:themeColor="text1"/>
              </w:rPr>
              <w:t>Activity:</w:t>
            </w:r>
          </w:p>
          <w:p w14:paraId="75FEBCE3" w14:textId="77777777" w:rsidR="00DE2F8F" w:rsidRPr="00E94DFA" w:rsidRDefault="00DE2F8F" w:rsidP="004C19D2">
            <w:pPr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dentary </w:t>
            </w:r>
          </w:p>
        </w:tc>
        <w:tc>
          <w:tcPr>
            <w:tcW w:w="520" w:type="dxa"/>
          </w:tcPr>
          <w:p w14:paraId="48A13E76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6" w:type="dxa"/>
          </w:tcPr>
          <w:p w14:paraId="6CE60137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855" w:type="dxa"/>
          </w:tcPr>
          <w:p w14:paraId="4EC99EB4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8" w:type="dxa"/>
            <w:vAlign w:val="bottom"/>
          </w:tcPr>
          <w:p w14:paraId="27DA45D2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0.008</w:t>
            </w:r>
          </w:p>
        </w:tc>
        <w:tc>
          <w:tcPr>
            <w:tcW w:w="906" w:type="dxa"/>
            <w:vAlign w:val="bottom"/>
          </w:tcPr>
          <w:p w14:paraId="7BB54860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0.003</w:t>
            </w:r>
          </w:p>
        </w:tc>
        <w:tc>
          <w:tcPr>
            <w:tcW w:w="836" w:type="dxa"/>
            <w:vAlign w:val="bottom"/>
          </w:tcPr>
          <w:p w14:paraId="74A688D4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0.26</w:t>
            </w:r>
          </w:p>
        </w:tc>
        <w:tc>
          <w:tcPr>
            <w:tcW w:w="762" w:type="dxa"/>
            <w:vAlign w:val="bottom"/>
          </w:tcPr>
          <w:p w14:paraId="33DC13E5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2.42</w:t>
            </w:r>
          </w:p>
        </w:tc>
        <w:tc>
          <w:tcPr>
            <w:tcW w:w="777" w:type="dxa"/>
            <w:vAlign w:val="bottom"/>
          </w:tcPr>
          <w:p w14:paraId="1CF3FACE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b/>
                <w:color w:val="010205"/>
              </w:rPr>
              <w:t>.017</w:t>
            </w:r>
          </w:p>
        </w:tc>
        <w:tc>
          <w:tcPr>
            <w:tcW w:w="736" w:type="dxa"/>
          </w:tcPr>
          <w:p w14:paraId="56E976AB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  <w:p w14:paraId="557A630C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.015</w:t>
            </w:r>
          </w:p>
        </w:tc>
        <w:tc>
          <w:tcPr>
            <w:tcW w:w="825" w:type="dxa"/>
          </w:tcPr>
          <w:p w14:paraId="5336B6E6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  <w:p w14:paraId="751372D6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.001</w:t>
            </w:r>
          </w:p>
        </w:tc>
      </w:tr>
      <w:tr w:rsidR="00DE2F8F" w:rsidRPr="00E94DFA" w14:paraId="3FB1CA7E" w14:textId="77777777" w:rsidTr="008F6CD9">
        <w:trPr>
          <w:trHeight w:val="254"/>
        </w:trPr>
        <w:tc>
          <w:tcPr>
            <w:tcW w:w="1289" w:type="dxa"/>
            <w:vAlign w:val="bottom"/>
          </w:tcPr>
          <w:p w14:paraId="01569B26" w14:textId="77777777" w:rsidR="00DE2F8F" w:rsidRPr="00E94DFA" w:rsidRDefault="00DE2F8F" w:rsidP="004C19D2">
            <w:pPr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00000"/>
              </w:rPr>
              <w:t xml:space="preserve">Light </w:t>
            </w:r>
          </w:p>
        </w:tc>
        <w:tc>
          <w:tcPr>
            <w:tcW w:w="520" w:type="dxa"/>
          </w:tcPr>
          <w:p w14:paraId="728AB9E6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6" w:type="dxa"/>
          </w:tcPr>
          <w:p w14:paraId="4F0A9621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855" w:type="dxa"/>
          </w:tcPr>
          <w:p w14:paraId="642E52D1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8" w:type="dxa"/>
            <w:vAlign w:val="bottom"/>
          </w:tcPr>
          <w:p w14:paraId="602C0C2B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&lt; 0.001</w:t>
            </w:r>
          </w:p>
        </w:tc>
        <w:tc>
          <w:tcPr>
            <w:tcW w:w="906" w:type="dxa"/>
            <w:vAlign w:val="bottom"/>
          </w:tcPr>
          <w:p w14:paraId="14DBAB36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0.05</w:t>
            </w:r>
          </w:p>
        </w:tc>
        <w:tc>
          <w:tcPr>
            <w:tcW w:w="836" w:type="dxa"/>
            <w:vAlign w:val="bottom"/>
          </w:tcPr>
          <w:p w14:paraId="4A43E513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&lt;0.001</w:t>
            </w:r>
          </w:p>
        </w:tc>
        <w:tc>
          <w:tcPr>
            <w:tcW w:w="762" w:type="dxa"/>
            <w:vAlign w:val="bottom"/>
          </w:tcPr>
          <w:p w14:paraId="29B7D50F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.001</w:t>
            </w:r>
          </w:p>
        </w:tc>
        <w:tc>
          <w:tcPr>
            <w:tcW w:w="777" w:type="dxa"/>
            <w:vAlign w:val="bottom"/>
          </w:tcPr>
          <w:p w14:paraId="0C755B0C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999</w:t>
            </w:r>
          </w:p>
        </w:tc>
        <w:tc>
          <w:tcPr>
            <w:tcW w:w="736" w:type="dxa"/>
          </w:tcPr>
          <w:p w14:paraId="0D32907D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.01</w:t>
            </w:r>
          </w:p>
        </w:tc>
        <w:tc>
          <w:tcPr>
            <w:tcW w:w="825" w:type="dxa"/>
          </w:tcPr>
          <w:p w14:paraId="67DDB691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02</w:t>
            </w:r>
          </w:p>
        </w:tc>
      </w:tr>
      <w:tr w:rsidR="00DE2F8F" w:rsidRPr="00E94DFA" w14:paraId="48563A8C" w14:textId="77777777" w:rsidTr="008F6CD9">
        <w:trPr>
          <w:trHeight w:val="260"/>
        </w:trPr>
        <w:tc>
          <w:tcPr>
            <w:tcW w:w="1289" w:type="dxa"/>
            <w:vAlign w:val="bottom"/>
          </w:tcPr>
          <w:p w14:paraId="22B21A3E" w14:textId="77777777" w:rsidR="00DE2F8F" w:rsidRPr="00E94DFA" w:rsidRDefault="00DE2F8F" w:rsidP="004C19D2">
            <w:pPr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520" w:type="dxa"/>
          </w:tcPr>
          <w:p w14:paraId="25A58787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6" w:type="dxa"/>
          </w:tcPr>
          <w:p w14:paraId="5A4D1910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855" w:type="dxa"/>
          </w:tcPr>
          <w:p w14:paraId="5AC75E8A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8" w:type="dxa"/>
            <w:vAlign w:val="bottom"/>
          </w:tcPr>
          <w:p w14:paraId="2D82CB45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0.02</w:t>
            </w:r>
          </w:p>
        </w:tc>
        <w:tc>
          <w:tcPr>
            <w:tcW w:w="906" w:type="dxa"/>
            <w:vAlign w:val="bottom"/>
          </w:tcPr>
          <w:p w14:paraId="0DBCE891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0.03</w:t>
            </w:r>
          </w:p>
        </w:tc>
        <w:tc>
          <w:tcPr>
            <w:tcW w:w="836" w:type="dxa"/>
            <w:vAlign w:val="bottom"/>
          </w:tcPr>
          <w:p w14:paraId="2332B5A1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0.11</w:t>
            </w:r>
          </w:p>
        </w:tc>
        <w:tc>
          <w:tcPr>
            <w:tcW w:w="762" w:type="dxa"/>
            <w:vAlign w:val="bottom"/>
          </w:tcPr>
          <w:p w14:paraId="6B6EA8BE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.702</w:t>
            </w:r>
          </w:p>
        </w:tc>
        <w:tc>
          <w:tcPr>
            <w:tcW w:w="777" w:type="dxa"/>
            <w:vAlign w:val="bottom"/>
          </w:tcPr>
          <w:p w14:paraId="0F4C7743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484</w:t>
            </w:r>
          </w:p>
        </w:tc>
        <w:tc>
          <w:tcPr>
            <w:tcW w:w="736" w:type="dxa"/>
          </w:tcPr>
          <w:p w14:paraId="03881119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.07</w:t>
            </w:r>
          </w:p>
        </w:tc>
        <w:tc>
          <w:tcPr>
            <w:tcW w:w="825" w:type="dxa"/>
          </w:tcPr>
          <w:p w14:paraId="160491B3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04</w:t>
            </w:r>
          </w:p>
        </w:tc>
      </w:tr>
      <w:tr w:rsidR="00DE2F8F" w:rsidRPr="00E94DFA" w14:paraId="4109399A" w14:textId="77777777" w:rsidTr="008F6CD9">
        <w:trPr>
          <w:trHeight w:val="251"/>
        </w:trPr>
        <w:tc>
          <w:tcPr>
            <w:tcW w:w="1289" w:type="dxa"/>
            <w:vAlign w:val="bottom"/>
          </w:tcPr>
          <w:p w14:paraId="2F10E161" w14:textId="77777777" w:rsidR="00DE2F8F" w:rsidRPr="00E94DFA" w:rsidRDefault="00DE2F8F" w:rsidP="004C19D2">
            <w:pPr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00000"/>
              </w:rPr>
              <w:t>Vigorous</w:t>
            </w:r>
          </w:p>
        </w:tc>
        <w:tc>
          <w:tcPr>
            <w:tcW w:w="520" w:type="dxa"/>
          </w:tcPr>
          <w:p w14:paraId="35A31BE2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6" w:type="dxa"/>
          </w:tcPr>
          <w:p w14:paraId="4D71782E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855" w:type="dxa"/>
          </w:tcPr>
          <w:p w14:paraId="151C56B4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8" w:type="dxa"/>
            <w:vAlign w:val="bottom"/>
          </w:tcPr>
          <w:p w14:paraId="7B36F0A2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0.009</w:t>
            </w:r>
          </w:p>
        </w:tc>
        <w:tc>
          <w:tcPr>
            <w:tcW w:w="906" w:type="dxa"/>
            <w:vAlign w:val="bottom"/>
          </w:tcPr>
          <w:p w14:paraId="05BA6E5E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0.03</w:t>
            </w:r>
          </w:p>
        </w:tc>
        <w:tc>
          <w:tcPr>
            <w:tcW w:w="836" w:type="dxa"/>
            <w:vAlign w:val="bottom"/>
          </w:tcPr>
          <w:p w14:paraId="5C28B4D5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0.05</w:t>
            </w:r>
          </w:p>
        </w:tc>
        <w:tc>
          <w:tcPr>
            <w:tcW w:w="762" w:type="dxa"/>
            <w:vAlign w:val="bottom"/>
          </w:tcPr>
          <w:p w14:paraId="20AE416C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0.34</w:t>
            </w:r>
          </w:p>
        </w:tc>
        <w:tc>
          <w:tcPr>
            <w:tcW w:w="777" w:type="dxa"/>
            <w:vAlign w:val="bottom"/>
          </w:tcPr>
          <w:p w14:paraId="5810913E" w14:textId="77777777" w:rsidR="00DE2F8F" w:rsidRPr="00E94DFA" w:rsidRDefault="00DE2F8F" w:rsidP="004C19D2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734</w:t>
            </w:r>
          </w:p>
        </w:tc>
        <w:tc>
          <w:tcPr>
            <w:tcW w:w="736" w:type="dxa"/>
          </w:tcPr>
          <w:p w14:paraId="0EA0DC88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-.04</w:t>
            </w:r>
          </w:p>
        </w:tc>
        <w:tc>
          <w:tcPr>
            <w:tcW w:w="825" w:type="dxa"/>
          </w:tcPr>
          <w:p w14:paraId="4C38FB30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r w:rsidRPr="00E94DFA">
              <w:rPr>
                <w:rFonts w:ascii="Times New Roman" w:eastAsia="Times New Roman" w:hAnsi="Times New Roman" w:cs="Times New Roman"/>
                <w:color w:val="010205"/>
              </w:rPr>
              <w:t>.06</w:t>
            </w:r>
          </w:p>
        </w:tc>
      </w:tr>
      <w:tr w:rsidR="00DE2F8F" w:rsidRPr="003D1BF3" w14:paraId="2BDDFC26" w14:textId="77777777" w:rsidTr="008F6CD9">
        <w:trPr>
          <w:trHeight w:val="254"/>
        </w:trPr>
        <w:tc>
          <w:tcPr>
            <w:tcW w:w="1289" w:type="dxa"/>
            <w:vAlign w:val="bottom"/>
          </w:tcPr>
          <w:p w14:paraId="19F3A8A2" w14:textId="77777777" w:rsidR="00DE2F8F" w:rsidRPr="00E94DFA" w:rsidRDefault="00DE2F8F" w:rsidP="004C19D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" w:type="dxa"/>
          </w:tcPr>
          <w:p w14:paraId="3399009B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6" w:type="dxa"/>
          </w:tcPr>
          <w:p w14:paraId="0FB9052A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855" w:type="dxa"/>
          </w:tcPr>
          <w:p w14:paraId="4807E157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58" w:type="dxa"/>
            <w:vAlign w:val="bottom"/>
          </w:tcPr>
          <w:p w14:paraId="715CB293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06" w:type="dxa"/>
            <w:vAlign w:val="bottom"/>
          </w:tcPr>
          <w:p w14:paraId="0C3BA7CB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836" w:type="dxa"/>
            <w:vAlign w:val="bottom"/>
          </w:tcPr>
          <w:p w14:paraId="67A0C9EC" w14:textId="77777777" w:rsidR="00DE2F8F" w:rsidRPr="00E94DFA" w:rsidDel="000B34DB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62" w:type="dxa"/>
            <w:vAlign w:val="bottom"/>
          </w:tcPr>
          <w:p w14:paraId="1E6F3EE6" w14:textId="77777777" w:rsidR="00DE2F8F" w:rsidRPr="00E94DFA" w:rsidDel="000B34DB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77" w:type="dxa"/>
            <w:vAlign w:val="bottom"/>
          </w:tcPr>
          <w:p w14:paraId="2CCCC111" w14:textId="77777777" w:rsidR="00DE2F8F" w:rsidRPr="00E94DFA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36" w:type="dxa"/>
          </w:tcPr>
          <w:p w14:paraId="461775E7" w14:textId="77777777" w:rsidR="00DE2F8F" w:rsidRPr="00751AAC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  <w:bookmarkStart w:id="0" w:name="_GoBack"/>
            <w:bookmarkEnd w:id="0"/>
          </w:p>
        </w:tc>
        <w:tc>
          <w:tcPr>
            <w:tcW w:w="825" w:type="dxa"/>
          </w:tcPr>
          <w:p w14:paraId="0D12F8C3" w14:textId="77777777" w:rsidR="00DE2F8F" w:rsidRPr="00751AAC" w:rsidRDefault="00DE2F8F" w:rsidP="004C19D2">
            <w:pPr>
              <w:jc w:val="both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</w:tbl>
    <w:p w14:paraId="7E1F1731" w14:textId="77777777" w:rsidR="00DE2F8F" w:rsidRDefault="00DE2F8F" w:rsidP="00DE2F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6CB91A" w14:textId="77777777" w:rsidR="00420A32" w:rsidRPr="00A522F1" w:rsidRDefault="00420A32" w:rsidP="00BD4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20A32" w:rsidRPr="00A522F1" w:rsidSect="00AA1696">
      <w:headerReference w:type="even" r:id="rId8"/>
      <w:headerReference w:type="default" r:id="rId9"/>
      <w:pgSz w:w="11900" w:h="16840"/>
      <w:pgMar w:top="1440" w:right="1440" w:bottom="1440" w:left="1440" w:header="709" w:footer="709" w:gutter="0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B1443B" w16cid:durableId="220CDD01"/>
  <w16cid:commentId w16cid:paraId="6C7B9AE3" w16cid:durableId="2214BE62"/>
  <w16cid:commentId w16cid:paraId="28D6B82A" w16cid:durableId="2214B2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84666B" w14:textId="77777777" w:rsidR="00175D7E" w:rsidRDefault="00175D7E" w:rsidP="00B54090">
      <w:pPr>
        <w:spacing w:line="240" w:lineRule="auto"/>
      </w:pPr>
      <w:r>
        <w:separator/>
      </w:r>
    </w:p>
  </w:endnote>
  <w:endnote w:type="continuationSeparator" w:id="0">
    <w:p w14:paraId="3D792E21" w14:textId="77777777" w:rsidR="00175D7E" w:rsidRDefault="00175D7E" w:rsidP="00B540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7A7BC" w14:textId="77777777" w:rsidR="00175D7E" w:rsidRDefault="00175D7E" w:rsidP="00B54090">
      <w:pPr>
        <w:spacing w:line="240" w:lineRule="auto"/>
      </w:pPr>
      <w:r>
        <w:separator/>
      </w:r>
    </w:p>
  </w:footnote>
  <w:footnote w:type="continuationSeparator" w:id="0">
    <w:p w14:paraId="6B8EBCDF" w14:textId="77777777" w:rsidR="00175D7E" w:rsidRDefault="00175D7E" w:rsidP="00B5409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179479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E9CE28" w14:textId="263C54BD" w:rsidR="002F3F57" w:rsidRDefault="002F3F57" w:rsidP="00F279E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F1E3E6" w14:textId="77777777" w:rsidR="002F3F57" w:rsidRDefault="002F3F57" w:rsidP="00AA169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8432630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26753407" w14:textId="16B7784E" w:rsidR="002F3F57" w:rsidRPr="00AA1696" w:rsidRDefault="002F3F57" w:rsidP="00F279E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AA1696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AA1696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AA1696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5E5D9C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AA1696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11EACC3" w14:textId="0972FF60" w:rsidR="002F3F57" w:rsidRDefault="002F3F57" w:rsidP="00AA1696">
    <w:pPr>
      <w:spacing w:line="480" w:lineRule="auto"/>
      <w:ind w:right="360"/>
      <w:jc w:val="both"/>
      <w:outlineLvl w:val="0"/>
      <w:rPr>
        <w:rFonts w:ascii="Times New Roman" w:hAnsi="Times New Roman" w:cs="Times New Roman"/>
        <w:sz w:val="24"/>
        <w:szCs w:val="24"/>
      </w:rPr>
    </w:pPr>
    <w:r w:rsidRPr="004D2592">
      <w:rPr>
        <w:rFonts w:ascii="Times New Roman" w:hAnsi="Times New Roman" w:cs="Times New Roman"/>
        <w:sz w:val="24"/>
        <w:szCs w:val="24"/>
      </w:rPr>
      <w:t>PREDICTING ADHD SYMPTOMS FROM ACTIVITY LEVELS</w:t>
    </w:r>
    <w:r>
      <w:rPr>
        <w:rFonts w:ascii="Times New Roman" w:hAnsi="Times New Roman" w:cs="Times New Roman"/>
        <w:sz w:val="24"/>
        <w:szCs w:val="24"/>
      </w:rPr>
      <w:tab/>
    </w:r>
  </w:p>
  <w:p w14:paraId="26508DD3" w14:textId="77777777" w:rsidR="002F3F57" w:rsidRDefault="002F3F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C57CE5"/>
    <w:multiLevelType w:val="hybridMultilevel"/>
    <w:tmpl w:val="679C6D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4622DA"/>
    <w:multiLevelType w:val="hybridMultilevel"/>
    <w:tmpl w:val="A96C04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030BE8"/>
    <w:multiLevelType w:val="multilevel"/>
    <w:tmpl w:val="C91A78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6A1E41A6"/>
    <w:multiLevelType w:val="multilevel"/>
    <w:tmpl w:val="78D4E2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9r9ft58d9svne5seyp2peg0e2wssv50wdw&quot;&gt;My EndNote Library EKFSAntrag&lt;record-ids&gt;&lt;item&gt;236&lt;/item&gt;&lt;item&gt;238&lt;/item&gt;&lt;item&gt;333&lt;/item&gt;&lt;item&gt;959&lt;/item&gt;&lt;item&gt;1179&lt;/item&gt;&lt;item&gt;1180&lt;/item&gt;&lt;item&gt;1181&lt;/item&gt;&lt;item&gt;1183&lt;/item&gt;&lt;item&gt;1184&lt;/item&gt;&lt;item&gt;1185&lt;/item&gt;&lt;item&gt;1186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8&lt;/item&gt;&lt;/record-ids&gt;&lt;/item&gt;&lt;/Libraries&gt;"/>
  </w:docVars>
  <w:rsids>
    <w:rsidRoot w:val="00420A32"/>
    <w:rsid w:val="000031E3"/>
    <w:rsid w:val="00004528"/>
    <w:rsid w:val="0000738A"/>
    <w:rsid w:val="000104B2"/>
    <w:rsid w:val="000120AD"/>
    <w:rsid w:val="000122AC"/>
    <w:rsid w:val="00012662"/>
    <w:rsid w:val="00013CC0"/>
    <w:rsid w:val="0002277E"/>
    <w:rsid w:val="0002385E"/>
    <w:rsid w:val="000272AD"/>
    <w:rsid w:val="00030335"/>
    <w:rsid w:val="00032662"/>
    <w:rsid w:val="00033AFE"/>
    <w:rsid w:val="00033EA8"/>
    <w:rsid w:val="00036101"/>
    <w:rsid w:val="00041567"/>
    <w:rsid w:val="000433C2"/>
    <w:rsid w:val="000478AE"/>
    <w:rsid w:val="00052A75"/>
    <w:rsid w:val="00053EAC"/>
    <w:rsid w:val="0005467F"/>
    <w:rsid w:val="00054716"/>
    <w:rsid w:val="00055F33"/>
    <w:rsid w:val="000572D6"/>
    <w:rsid w:val="000578A9"/>
    <w:rsid w:val="000619FC"/>
    <w:rsid w:val="00061A19"/>
    <w:rsid w:val="0006235E"/>
    <w:rsid w:val="00062985"/>
    <w:rsid w:val="00062ED4"/>
    <w:rsid w:val="000662B5"/>
    <w:rsid w:val="00072038"/>
    <w:rsid w:val="00072451"/>
    <w:rsid w:val="00072A2A"/>
    <w:rsid w:val="00076863"/>
    <w:rsid w:val="00082A24"/>
    <w:rsid w:val="00084091"/>
    <w:rsid w:val="00087530"/>
    <w:rsid w:val="000926A8"/>
    <w:rsid w:val="00093373"/>
    <w:rsid w:val="00093BF9"/>
    <w:rsid w:val="00095531"/>
    <w:rsid w:val="00096C38"/>
    <w:rsid w:val="000970B0"/>
    <w:rsid w:val="000A042A"/>
    <w:rsid w:val="000A31B6"/>
    <w:rsid w:val="000A3731"/>
    <w:rsid w:val="000A4380"/>
    <w:rsid w:val="000A5E59"/>
    <w:rsid w:val="000A692F"/>
    <w:rsid w:val="000A6958"/>
    <w:rsid w:val="000B0B5A"/>
    <w:rsid w:val="000B34DB"/>
    <w:rsid w:val="000B3675"/>
    <w:rsid w:val="000B5B9B"/>
    <w:rsid w:val="000B628E"/>
    <w:rsid w:val="000C03C1"/>
    <w:rsid w:val="000C07D8"/>
    <w:rsid w:val="000C0840"/>
    <w:rsid w:val="000C3B84"/>
    <w:rsid w:val="000C613D"/>
    <w:rsid w:val="000C6F77"/>
    <w:rsid w:val="000C7F91"/>
    <w:rsid w:val="000D1D33"/>
    <w:rsid w:val="000D1E97"/>
    <w:rsid w:val="000D2286"/>
    <w:rsid w:val="000D3193"/>
    <w:rsid w:val="000D4588"/>
    <w:rsid w:val="000D53B7"/>
    <w:rsid w:val="000D658E"/>
    <w:rsid w:val="000E15D2"/>
    <w:rsid w:val="000E2A7B"/>
    <w:rsid w:val="000E3166"/>
    <w:rsid w:val="000E58CC"/>
    <w:rsid w:val="000E6064"/>
    <w:rsid w:val="000F360E"/>
    <w:rsid w:val="000F7941"/>
    <w:rsid w:val="000F7D59"/>
    <w:rsid w:val="000F7FD8"/>
    <w:rsid w:val="00101A9D"/>
    <w:rsid w:val="0010786A"/>
    <w:rsid w:val="00110434"/>
    <w:rsid w:val="001109D5"/>
    <w:rsid w:val="00112697"/>
    <w:rsid w:val="00114BB7"/>
    <w:rsid w:val="00114F4B"/>
    <w:rsid w:val="001169FB"/>
    <w:rsid w:val="00122896"/>
    <w:rsid w:val="00122951"/>
    <w:rsid w:val="00122D41"/>
    <w:rsid w:val="00123905"/>
    <w:rsid w:val="00123916"/>
    <w:rsid w:val="00126F84"/>
    <w:rsid w:val="00127D69"/>
    <w:rsid w:val="001307B2"/>
    <w:rsid w:val="0013121A"/>
    <w:rsid w:val="001334A3"/>
    <w:rsid w:val="001404FE"/>
    <w:rsid w:val="00141E36"/>
    <w:rsid w:val="00144A5F"/>
    <w:rsid w:val="00145780"/>
    <w:rsid w:val="00147C32"/>
    <w:rsid w:val="001517C9"/>
    <w:rsid w:val="001520B4"/>
    <w:rsid w:val="00154017"/>
    <w:rsid w:val="00154856"/>
    <w:rsid w:val="00154C75"/>
    <w:rsid w:val="0015759A"/>
    <w:rsid w:val="0016003E"/>
    <w:rsid w:val="00163D22"/>
    <w:rsid w:val="0016707B"/>
    <w:rsid w:val="00167DAC"/>
    <w:rsid w:val="00170C62"/>
    <w:rsid w:val="001718BC"/>
    <w:rsid w:val="00175D7E"/>
    <w:rsid w:val="00183070"/>
    <w:rsid w:val="001841D5"/>
    <w:rsid w:val="0018624F"/>
    <w:rsid w:val="00186F50"/>
    <w:rsid w:val="001878C0"/>
    <w:rsid w:val="00191FE9"/>
    <w:rsid w:val="00192D12"/>
    <w:rsid w:val="00193466"/>
    <w:rsid w:val="0019384F"/>
    <w:rsid w:val="00193C79"/>
    <w:rsid w:val="00195F32"/>
    <w:rsid w:val="00197A8E"/>
    <w:rsid w:val="001A10A7"/>
    <w:rsid w:val="001A25D3"/>
    <w:rsid w:val="001A4AAE"/>
    <w:rsid w:val="001A5BBA"/>
    <w:rsid w:val="001A6C62"/>
    <w:rsid w:val="001B13AB"/>
    <w:rsid w:val="001B44F1"/>
    <w:rsid w:val="001B5D4C"/>
    <w:rsid w:val="001B6F3D"/>
    <w:rsid w:val="001C09D9"/>
    <w:rsid w:val="001C1905"/>
    <w:rsid w:val="001C291C"/>
    <w:rsid w:val="001C4F82"/>
    <w:rsid w:val="001C580E"/>
    <w:rsid w:val="001C7C43"/>
    <w:rsid w:val="001D4F84"/>
    <w:rsid w:val="001D5B73"/>
    <w:rsid w:val="001D6B1E"/>
    <w:rsid w:val="001D7475"/>
    <w:rsid w:val="001E185C"/>
    <w:rsid w:val="001E212A"/>
    <w:rsid w:val="001E6256"/>
    <w:rsid w:val="001E6278"/>
    <w:rsid w:val="001F1D27"/>
    <w:rsid w:val="0020253E"/>
    <w:rsid w:val="00202EBF"/>
    <w:rsid w:val="00203CDA"/>
    <w:rsid w:val="00204A9F"/>
    <w:rsid w:val="00205325"/>
    <w:rsid w:val="00205A6B"/>
    <w:rsid w:val="00205EE0"/>
    <w:rsid w:val="002108D2"/>
    <w:rsid w:val="00210D3B"/>
    <w:rsid w:val="002204B1"/>
    <w:rsid w:val="00221F26"/>
    <w:rsid w:val="00222837"/>
    <w:rsid w:val="00222D2F"/>
    <w:rsid w:val="00223224"/>
    <w:rsid w:val="00226649"/>
    <w:rsid w:val="00227AD9"/>
    <w:rsid w:val="00232C11"/>
    <w:rsid w:val="002330B1"/>
    <w:rsid w:val="00233226"/>
    <w:rsid w:val="00233425"/>
    <w:rsid w:val="00233EA8"/>
    <w:rsid w:val="00235137"/>
    <w:rsid w:val="0023544A"/>
    <w:rsid w:val="00237D5A"/>
    <w:rsid w:val="00252B08"/>
    <w:rsid w:val="00253F03"/>
    <w:rsid w:val="0025476E"/>
    <w:rsid w:val="00256EC0"/>
    <w:rsid w:val="00256FFC"/>
    <w:rsid w:val="002601D1"/>
    <w:rsid w:val="00261401"/>
    <w:rsid w:val="00261B4C"/>
    <w:rsid w:val="0026295B"/>
    <w:rsid w:val="00263261"/>
    <w:rsid w:val="002640F4"/>
    <w:rsid w:val="002646DC"/>
    <w:rsid w:val="00264AAE"/>
    <w:rsid w:val="00271520"/>
    <w:rsid w:val="00271640"/>
    <w:rsid w:val="00271DD8"/>
    <w:rsid w:val="0027429F"/>
    <w:rsid w:val="00277E3A"/>
    <w:rsid w:val="00277F0F"/>
    <w:rsid w:val="002809A3"/>
    <w:rsid w:val="00284E2C"/>
    <w:rsid w:val="002872DD"/>
    <w:rsid w:val="00290CB0"/>
    <w:rsid w:val="00292152"/>
    <w:rsid w:val="00292BFB"/>
    <w:rsid w:val="002A177B"/>
    <w:rsid w:val="002A299B"/>
    <w:rsid w:val="002A340A"/>
    <w:rsid w:val="002A38AF"/>
    <w:rsid w:val="002A4328"/>
    <w:rsid w:val="002A61AC"/>
    <w:rsid w:val="002A625B"/>
    <w:rsid w:val="002A6813"/>
    <w:rsid w:val="002A6A0E"/>
    <w:rsid w:val="002B13CC"/>
    <w:rsid w:val="002B287F"/>
    <w:rsid w:val="002B3EFE"/>
    <w:rsid w:val="002B60BE"/>
    <w:rsid w:val="002B62AB"/>
    <w:rsid w:val="002C04ED"/>
    <w:rsid w:val="002C4A5F"/>
    <w:rsid w:val="002C5776"/>
    <w:rsid w:val="002C772E"/>
    <w:rsid w:val="002D052B"/>
    <w:rsid w:val="002D2564"/>
    <w:rsid w:val="002D47DA"/>
    <w:rsid w:val="002D4D5C"/>
    <w:rsid w:val="002D5829"/>
    <w:rsid w:val="002D5B90"/>
    <w:rsid w:val="002D6CDF"/>
    <w:rsid w:val="002E4332"/>
    <w:rsid w:val="002E5CF7"/>
    <w:rsid w:val="002E650D"/>
    <w:rsid w:val="002F0546"/>
    <w:rsid w:val="002F20AD"/>
    <w:rsid w:val="002F267D"/>
    <w:rsid w:val="002F3EEE"/>
    <w:rsid w:val="002F3F57"/>
    <w:rsid w:val="002F49ED"/>
    <w:rsid w:val="002F4E46"/>
    <w:rsid w:val="002F59A0"/>
    <w:rsid w:val="002F5E5E"/>
    <w:rsid w:val="002F73FD"/>
    <w:rsid w:val="002F7EBC"/>
    <w:rsid w:val="00302A15"/>
    <w:rsid w:val="00303A4E"/>
    <w:rsid w:val="00306136"/>
    <w:rsid w:val="0030629C"/>
    <w:rsid w:val="00306FA0"/>
    <w:rsid w:val="00307ED2"/>
    <w:rsid w:val="003127E1"/>
    <w:rsid w:val="00321604"/>
    <w:rsid w:val="0032220A"/>
    <w:rsid w:val="003231A1"/>
    <w:rsid w:val="0032603B"/>
    <w:rsid w:val="00326B59"/>
    <w:rsid w:val="003273F4"/>
    <w:rsid w:val="00332D5F"/>
    <w:rsid w:val="00333B0C"/>
    <w:rsid w:val="00334258"/>
    <w:rsid w:val="00334267"/>
    <w:rsid w:val="0033687E"/>
    <w:rsid w:val="003418EC"/>
    <w:rsid w:val="003443B0"/>
    <w:rsid w:val="0034463C"/>
    <w:rsid w:val="00344B7F"/>
    <w:rsid w:val="00346483"/>
    <w:rsid w:val="00347CD1"/>
    <w:rsid w:val="00350551"/>
    <w:rsid w:val="00351066"/>
    <w:rsid w:val="0035146C"/>
    <w:rsid w:val="0035440F"/>
    <w:rsid w:val="00354AAB"/>
    <w:rsid w:val="00355497"/>
    <w:rsid w:val="0035584C"/>
    <w:rsid w:val="003609BE"/>
    <w:rsid w:val="00372431"/>
    <w:rsid w:val="0037314C"/>
    <w:rsid w:val="003761FD"/>
    <w:rsid w:val="00380360"/>
    <w:rsid w:val="003809C9"/>
    <w:rsid w:val="0038507E"/>
    <w:rsid w:val="0038701F"/>
    <w:rsid w:val="003878E8"/>
    <w:rsid w:val="003900E7"/>
    <w:rsid w:val="0039109E"/>
    <w:rsid w:val="00392205"/>
    <w:rsid w:val="00393252"/>
    <w:rsid w:val="0039612C"/>
    <w:rsid w:val="003A1A40"/>
    <w:rsid w:val="003A360E"/>
    <w:rsid w:val="003A4D63"/>
    <w:rsid w:val="003B16F7"/>
    <w:rsid w:val="003B230D"/>
    <w:rsid w:val="003B49A9"/>
    <w:rsid w:val="003B6F68"/>
    <w:rsid w:val="003B7957"/>
    <w:rsid w:val="003B7CC4"/>
    <w:rsid w:val="003C0006"/>
    <w:rsid w:val="003C65A5"/>
    <w:rsid w:val="003C6F9E"/>
    <w:rsid w:val="003C77B7"/>
    <w:rsid w:val="003D1B52"/>
    <w:rsid w:val="003D1BF3"/>
    <w:rsid w:val="003D2389"/>
    <w:rsid w:val="003D2420"/>
    <w:rsid w:val="003D35FD"/>
    <w:rsid w:val="003D3E3C"/>
    <w:rsid w:val="003D51A8"/>
    <w:rsid w:val="003D586B"/>
    <w:rsid w:val="003D6D97"/>
    <w:rsid w:val="003D7E56"/>
    <w:rsid w:val="003E04E3"/>
    <w:rsid w:val="003E098B"/>
    <w:rsid w:val="003E1747"/>
    <w:rsid w:val="003E24F8"/>
    <w:rsid w:val="003E609C"/>
    <w:rsid w:val="003E615E"/>
    <w:rsid w:val="003E6719"/>
    <w:rsid w:val="003E6B84"/>
    <w:rsid w:val="003E6B89"/>
    <w:rsid w:val="003F48E6"/>
    <w:rsid w:val="00400AC6"/>
    <w:rsid w:val="00404585"/>
    <w:rsid w:val="0040743D"/>
    <w:rsid w:val="00407D1B"/>
    <w:rsid w:val="004107D9"/>
    <w:rsid w:val="0041515A"/>
    <w:rsid w:val="004174F2"/>
    <w:rsid w:val="00417E98"/>
    <w:rsid w:val="00420A32"/>
    <w:rsid w:val="00420FB8"/>
    <w:rsid w:val="00422E82"/>
    <w:rsid w:val="00422FE0"/>
    <w:rsid w:val="004246D0"/>
    <w:rsid w:val="00425C4F"/>
    <w:rsid w:val="00427D6C"/>
    <w:rsid w:val="004322D5"/>
    <w:rsid w:val="004371C3"/>
    <w:rsid w:val="00442073"/>
    <w:rsid w:val="004426DE"/>
    <w:rsid w:val="0044772C"/>
    <w:rsid w:val="004477D7"/>
    <w:rsid w:val="00453423"/>
    <w:rsid w:val="00457824"/>
    <w:rsid w:val="00461196"/>
    <w:rsid w:val="00463344"/>
    <w:rsid w:val="0046471B"/>
    <w:rsid w:val="0046599F"/>
    <w:rsid w:val="00466459"/>
    <w:rsid w:val="00470DC2"/>
    <w:rsid w:val="004715F0"/>
    <w:rsid w:val="00473AB0"/>
    <w:rsid w:val="00474646"/>
    <w:rsid w:val="00474F66"/>
    <w:rsid w:val="00477892"/>
    <w:rsid w:val="0048162B"/>
    <w:rsid w:val="00482712"/>
    <w:rsid w:val="004847A1"/>
    <w:rsid w:val="00485134"/>
    <w:rsid w:val="0049115D"/>
    <w:rsid w:val="00492293"/>
    <w:rsid w:val="004926E5"/>
    <w:rsid w:val="00493347"/>
    <w:rsid w:val="0049694E"/>
    <w:rsid w:val="00496E47"/>
    <w:rsid w:val="00497BD1"/>
    <w:rsid w:val="004A0E49"/>
    <w:rsid w:val="004A7878"/>
    <w:rsid w:val="004C0F6A"/>
    <w:rsid w:val="004C19D2"/>
    <w:rsid w:val="004C1D11"/>
    <w:rsid w:val="004C2144"/>
    <w:rsid w:val="004C50B3"/>
    <w:rsid w:val="004C52A4"/>
    <w:rsid w:val="004C62E1"/>
    <w:rsid w:val="004C67A8"/>
    <w:rsid w:val="004D06D8"/>
    <w:rsid w:val="004D0ED1"/>
    <w:rsid w:val="004D1043"/>
    <w:rsid w:val="004D1EFC"/>
    <w:rsid w:val="004D2592"/>
    <w:rsid w:val="004D33FC"/>
    <w:rsid w:val="004D4291"/>
    <w:rsid w:val="004D5031"/>
    <w:rsid w:val="004D560F"/>
    <w:rsid w:val="004D6E67"/>
    <w:rsid w:val="004E04D1"/>
    <w:rsid w:val="004E0DFB"/>
    <w:rsid w:val="004E1550"/>
    <w:rsid w:val="004E1899"/>
    <w:rsid w:val="004E3A43"/>
    <w:rsid w:val="004E5FBD"/>
    <w:rsid w:val="004E7914"/>
    <w:rsid w:val="004F4840"/>
    <w:rsid w:val="004F52D5"/>
    <w:rsid w:val="004F64F7"/>
    <w:rsid w:val="004F6A48"/>
    <w:rsid w:val="0050279C"/>
    <w:rsid w:val="0050364D"/>
    <w:rsid w:val="005037B3"/>
    <w:rsid w:val="00503CC4"/>
    <w:rsid w:val="00504D8C"/>
    <w:rsid w:val="00505803"/>
    <w:rsid w:val="00505BDC"/>
    <w:rsid w:val="005107A9"/>
    <w:rsid w:val="00510EE6"/>
    <w:rsid w:val="00511E74"/>
    <w:rsid w:val="00513C35"/>
    <w:rsid w:val="005147A8"/>
    <w:rsid w:val="00515D85"/>
    <w:rsid w:val="0051669E"/>
    <w:rsid w:val="00520CDC"/>
    <w:rsid w:val="00521077"/>
    <w:rsid w:val="005213CC"/>
    <w:rsid w:val="0052159E"/>
    <w:rsid w:val="005238DF"/>
    <w:rsid w:val="005262A3"/>
    <w:rsid w:val="00526AE4"/>
    <w:rsid w:val="005307D9"/>
    <w:rsid w:val="00531330"/>
    <w:rsid w:val="00531428"/>
    <w:rsid w:val="00532690"/>
    <w:rsid w:val="00542245"/>
    <w:rsid w:val="005438E7"/>
    <w:rsid w:val="00546113"/>
    <w:rsid w:val="00546B9A"/>
    <w:rsid w:val="00554D4A"/>
    <w:rsid w:val="00555BD6"/>
    <w:rsid w:val="00561890"/>
    <w:rsid w:val="0056386C"/>
    <w:rsid w:val="0056666F"/>
    <w:rsid w:val="00567CC6"/>
    <w:rsid w:val="00567F7F"/>
    <w:rsid w:val="00572E77"/>
    <w:rsid w:val="005801BD"/>
    <w:rsid w:val="00590944"/>
    <w:rsid w:val="00590F17"/>
    <w:rsid w:val="0059180B"/>
    <w:rsid w:val="00593082"/>
    <w:rsid w:val="00593A1A"/>
    <w:rsid w:val="005A3100"/>
    <w:rsid w:val="005A5FF2"/>
    <w:rsid w:val="005A64D8"/>
    <w:rsid w:val="005A65A1"/>
    <w:rsid w:val="005B033F"/>
    <w:rsid w:val="005B143C"/>
    <w:rsid w:val="005B15BB"/>
    <w:rsid w:val="005B1FA2"/>
    <w:rsid w:val="005B272F"/>
    <w:rsid w:val="005B2B65"/>
    <w:rsid w:val="005B4B14"/>
    <w:rsid w:val="005B65D6"/>
    <w:rsid w:val="005B68C7"/>
    <w:rsid w:val="005C14DE"/>
    <w:rsid w:val="005C462B"/>
    <w:rsid w:val="005C73FD"/>
    <w:rsid w:val="005D06B5"/>
    <w:rsid w:val="005D5CDC"/>
    <w:rsid w:val="005D78AE"/>
    <w:rsid w:val="005E46C2"/>
    <w:rsid w:val="005E5C01"/>
    <w:rsid w:val="005E5D9C"/>
    <w:rsid w:val="005E68C5"/>
    <w:rsid w:val="005F05FF"/>
    <w:rsid w:val="005F1D02"/>
    <w:rsid w:val="005F5E74"/>
    <w:rsid w:val="005F76F7"/>
    <w:rsid w:val="00600945"/>
    <w:rsid w:val="006027EF"/>
    <w:rsid w:val="00603A07"/>
    <w:rsid w:val="006108D0"/>
    <w:rsid w:val="0061100C"/>
    <w:rsid w:val="00611CE6"/>
    <w:rsid w:val="006164B3"/>
    <w:rsid w:val="00617344"/>
    <w:rsid w:val="00620A7F"/>
    <w:rsid w:val="00620E20"/>
    <w:rsid w:val="00622FF3"/>
    <w:rsid w:val="006238BD"/>
    <w:rsid w:val="0062409A"/>
    <w:rsid w:val="006267B9"/>
    <w:rsid w:val="00627F40"/>
    <w:rsid w:val="006347CE"/>
    <w:rsid w:val="00634ED2"/>
    <w:rsid w:val="006359B5"/>
    <w:rsid w:val="00635E10"/>
    <w:rsid w:val="00637676"/>
    <w:rsid w:val="00641D8B"/>
    <w:rsid w:val="006429A4"/>
    <w:rsid w:val="00642BC4"/>
    <w:rsid w:val="0064373C"/>
    <w:rsid w:val="00643F9F"/>
    <w:rsid w:val="00644288"/>
    <w:rsid w:val="00644E79"/>
    <w:rsid w:val="006463E7"/>
    <w:rsid w:val="006516C7"/>
    <w:rsid w:val="006519C7"/>
    <w:rsid w:val="00653929"/>
    <w:rsid w:val="006547C2"/>
    <w:rsid w:val="00655CF6"/>
    <w:rsid w:val="00655D51"/>
    <w:rsid w:val="00657744"/>
    <w:rsid w:val="0065786D"/>
    <w:rsid w:val="00660508"/>
    <w:rsid w:val="0066159A"/>
    <w:rsid w:val="00662223"/>
    <w:rsid w:val="006623E8"/>
    <w:rsid w:val="00663CE5"/>
    <w:rsid w:val="00664579"/>
    <w:rsid w:val="006672D9"/>
    <w:rsid w:val="00670011"/>
    <w:rsid w:val="006745D8"/>
    <w:rsid w:val="00681FC9"/>
    <w:rsid w:val="00682CF5"/>
    <w:rsid w:val="00683FC8"/>
    <w:rsid w:val="0069180C"/>
    <w:rsid w:val="0069437C"/>
    <w:rsid w:val="00694F93"/>
    <w:rsid w:val="0069593E"/>
    <w:rsid w:val="006A0E4D"/>
    <w:rsid w:val="006A1DB9"/>
    <w:rsid w:val="006A2EB4"/>
    <w:rsid w:val="006A3284"/>
    <w:rsid w:val="006A5511"/>
    <w:rsid w:val="006B1B7A"/>
    <w:rsid w:val="006B24E3"/>
    <w:rsid w:val="006B5E84"/>
    <w:rsid w:val="006B6262"/>
    <w:rsid w:val="006B7485"/>
    <w:rsid w:val="006B75DD"/>
    <w:rsid w:val="006B7AC4"/>
    <w:rsid w:val="006C1989"/>
    <w:rsid w:val="006C546C"/>
    <w:rsid w:val="006D17FC"/>
    <w:rsid w:val="006D52C7"/>
    <w:rsid w:val="006D5D01"/>
    <w:rsid w:val="006E494F"/>
    <w:rsid w:val="006E4DB2"/>
    <w:rsid w:val="006E6AE4"/>
    <w:rsid w:val="006E6E9A"/>
    <w:rsid w:val="006E7F8C"/>
    <w:rsid w:val="006F07E2"/>
    <w:rsid w:val="006F11AE"/>
    <w:rsid w:val="006F212C"/>
    <w:rsid w:val="006F3426"/>
    <w:rsid w:val="007070E7"/>
    <w:rsid w:val="007126F2"/>
    <w:rsid w:val="00712CBC"/>
    <w:rsid w:val="007137D0"/>
    <w:rsid w:val="007146FA"/>
    <w:rsid w:val="00722AE5"/>
    <w:rsid w:val="00724353"/>
    <w:rsid w:val="00727097"/>
    <w:rsid w:val="00727117"/>
    <w:rsid w:val="007275B9"/>
    <w:rsid w:val="0073058B"/>
    <w:rsid w:val="00733193"/>
    <w:rsid w:val="007346E7"/>
    <w:rsid w:val="007350D2"/>
    <w:rsid w:val="00735F3D"/>
    <w:rsid w:val="0074274D"/>
    <w:rsid w:val="00743714"/>
    <w:rsid w:val="00743A4B"/>
    <w:rsid w:val="0074465E"/>
    <w:rsid w:val="00744F08"/>
    <w:rsid w:val="00751AAC"/>
    <w:rsid w:val="00753C31"/>
    <w:rsid w:val="00755844"/>
    <w:rsid w:val="007563C9"/>
    <w:rsid w:val="0076167F"/>
    <w:rsid w:val="00761920"/>
    <w:rsid w:val="00762DF1"/>
    <w:rsid w:val="00763A2A"/>
    <w:rsid w:val="00763FD1"/>
    <w:rsid w:val="00764178"/>
    <w:rsid w:val="00764BB0"/>
    <w:rsid w:val="00765771"/>
    <w:rsid w:val="00766B3F"/>
    <w:rsid w:val="007677B7"/>
    <w:rsid w:val="00767841"/>
    <w:rsid w:val="00772F42"/>
    <w:rsid w:val="00773B8E"/>
    <w:rsid w:val="00773E55"/>
    <w:rsid w:val="00776CF0"/>
    <w:rsid w:val="00781C4E"/>
    <w:rsid w:val="00783688"/>
    <w:rsid w:val="00785B10"/>
    <w:rsid w:val="00786810"/>
    <w:rsid w:val="00787DB5"/>
    <w:rsid w:val="00787FB8"/>
    <w:rsid w:val="00791B32"/>
    <w:rsid w:val="007956EB"/>
    <w:rsid w:val="007A0B23"/>
    <w:rsid w:val="007A29AD"/>
    <w:rsid w:val="007A4185"/>
    <w:rsid w:val="007A4521"/>
    <w:rsid w:val="007A4C04"/>
    <w:rsid w:val="007B0B2C"/>
    <w:rsid w:val="007B124F"/>
    <w:rsid w:val="007B353D"/>
    <w:rsid w:val="007B47C8"/>
    <w:rsid w:val="007B69EC"/>
    <w:rsid w:val="007C0000"/>
    <w:rsid w:val="007C5C42"/>
    <w:rsid w:val="007C5ED0"/>
    <w:rsid w:val="007C5F0B"/>
    <w:rsid w:val="007C678B"/>
    <w:rsid w:val="007D14DA"/>
    <w:rsid w:val="007D5071"/>
    <w:rsid w:val="007D5C52"/>
    <w:rsid w:val="007D659C"/>
    <w:rsid w:val="007E1912"/>
    <w:rsid w:val="007E1B73"/>
    <w:rsid w:val="007E2D33"/>
    <w:rsid w:val="007E3F80"/>
    <w:rsid w:val="007E4F40"/>
    <w:rsid w:val="007E7DC0"/>
    <w:rsid w:val="007F029D"/>
    <w:rsid w:val="007F209E"/>
    <w:rsid w:val="007F371E"/>
    <w:rsid w:val="007F3D98"/>
    <w:rsid w:val="007F4532"/>
    <w:rsid w:val="007F6C10"/>
    <w:rsid w:val="00802191"/>
    <w:rsid w:val="00802843"/>
    <w:rsid w:val="0080421C"/>
    <w:rsid w:val="00804F0B"/>
    <w:rsid w:val="008053D8"/>
    <w:rsid w:val="00807CA7"/>
    <w:rsid w:val="008108F6"/>
    <w:rsid w:val="00812EC3"/>
    <w:rsid w:val="00816096"/>
    <w:rsid w:val="008214FB"/>
    <w:rsid w:val="00825C29"/>
    <w:rsid w:val="00831591"/>
    <w:rsid w:val="00832565"/>
    <w:rsid w:val="00832B8B"/>
    <w:rsid w:val="00835483"/>
    <w:rsid w:val="008372DE"/>
    <w:rsid w:val="008410E6"/>
    <w:rsid w:val="0084432C"/>
    <w:rsid w:val="00847166"/>
    <w:rsid w:val="00847277"/>
    <w:rsid w:val="00850E31"/>
    <w:rsid w:val="00855137"/>
    <w:rsid w:val="008570E8"/>
    <w:rsid w:val="0086087E"/>
    <w:rsid w:val="00860C14"/>
    <w:rsid w:val="00864017"/>
    <w:rsid w:val="0086457B"/>
    <w:rsid w:val="00864D5B"/>
    <w:rsid w:val="008668A5"/>
    <w:rsid w:val="00875BDF"/>
    <w:rsid w:val="008764C5"/>
    <w:rsid w:val="00883FBA"/>
    <w:rsid w:val="00885FD7"/>
    <w:rsid w:val="00886AFA"/>
    <w:rsid w:val="0089205E"/>
    <w:rsid w:val="0089365A"/>
    <w:rsid w:val="008A23C1"/>
    <w:rsid w:val="008A3B95"/>
    <w:rsid w:val="008A4EA5"/>
    <w:rsid w:val="008A589E"/>
    <w:rsid w:val="008B12B7"/>
    <w:rsid w:val="008B1C9D"/>
    <w:rsid w:val="008B2C8F"/>
    <w:rsid w:val="008C0B24"/>
    <w:rsid w:val="008C1BB0"/>
    <w:rsid w:val="008C1BE2"/>
    <w:rsid w:val="008C2ABD"/>
    <w:rsid w:val="008C370A"/>
    <w:rsid w:val="008C7284"/>
    <w:rsid w:val="008C7375"/>
    <w:rsid w:val="008D3D7A"/>
    <w:rsid w:val="008D6012"/>
    <w:rsid w:val="008D75EB"/>
    <w:rsid w:val="008E02C0"/>
    <w:rsid w:val="008E0ACA"/>
    <w:rsid w:val="008E2CFA"/>
    <w:rsid w:val="008E5C23"/>
    <w:rsid w:val="008F014D"/>
    <w:rsid w:val="008F0819"/>
    <w:rsid w:val="008F2DBA"/>
    <w:rsid w:val="008F4665"/>
    <w:rsid w:val="008F6CD9"/>
    <w:rsid w:val="008F7A0C"/>
    <w:rsid w:val="009074C4"/>
    <w:rsid w:val="00912EC3"/>
    <w:rsid w:val="0091428A"/>
    <w:rsid w:val="00915222"/>
    <w:rsid w:val="009176DB"/>
    <w:rsid w:val="00917BA4"/>
    <w:rsid w:val="00917EA4"/>
    <w:rsid w:val="009224AA"/>
    <w:rsid w:val="0092778A"/>
    <w:rsid w:val="00932B2E"/>
    <w:rsid w:val="009340BC"/>
    <w:rsid w:val="00934770"/>
    <w:rsid w:val="00936C47"/>
    <w:rsid w:val="00940999"/>
    <w:rsid w:val="00942B7F"/>
    <w:rsid w:val="0095049A"/>
    <w:rsid w:val="00951C5B"/>
    <w:rsid w:val="0095330D"/>
    <w:rsid w:val="00955A43"/>
    <w:rsid w:val="00962582"/>
    <w:rsid w:val="00962F42"/>
    <w:rsid w:val="00965A4E"/>
    <w:rsid w:val="00965F85"/>
    <w:rsid w:val="009661A1"/>
    <w:rsid w:val="009668F8"/>
    <w:rsid w:val="009670FE"/>
    <w:rsid w:val="00972878"/>
    <w:rsid w:val="009745B6"/>
    <w:rsid w:val="0097550B"/>
    <w:rsid w:val="00975C08"/>
    <w:rsid w:val="0098154B"/>
    <w:rsid w:val="00982C44"/>
    <w:rsid w:val="00985064"/>
    <w:rsid w:val="00985236"/>
    <w:rsid w:val="0099304E"/>
    <w:rsid w:val="00993990"/>
    <w:rsid w:val="00993CD8"/>
    <w:rsid w:val="0099455C"/>
    <w:rsid w:val="0099533A"/>
    <w:rsid w:val="00996447"/>
    <w:rsid w:val="009A0453"/>
    <w:rsid w:val="009A5033"/>
    <w:rsid w:val="009B3B95"/>
    <w:rsid w:val="009B3E4D"/>
    <w:rsid w:val="009C19E7"/>
    <w:rsid w:val="009C26E0"/>
    <w:rsid w:val="009C2FAD"/>
    <w:rsid w:val="009C384A"/>
    <w:rsid w:val="009C54E6"/>
    <w:rsid w:val="009C6D9C"/>
    <w:rsid w:val="009C743B"/>
    <w:rsid w:val="009D2EA2"/>
    <w:rsid w:val="009D45F9"/>
    <w:rsid w:val="009D6223"/>
    <w:rsid w:val="009E1E28"/>
    <w:rsid w:val="009E4DA1"/>
    <w:rsid w:val="009E4F78"/>
    <w:rsid w:val="009F2A6C"/>
    <w:rsid w:val="009F3C62"/>
    <w:rsid w:val="009F432B"/>
    <w:rsid w:val="009F7551"/>
    <w:rsid w:val="00A005A3"/>
    <w:rsid w:val="00A005B2"/>
    <w:rsid w:val="00A01ED7"/>
    <w:rsid w:val="00A023AB"/>
    <w:rsid w:val="00A056A4"/>
    <w:rsid w:val="00A06018"/>
    <w:rsid w:val="00A06D29"/>
    <w:rsid w:val="00A07E16"/>
    <w:rsid w:val="00A11AAE"/>
    <w:rsid w:val="00A16787"/>
    <w:rsid w:val="00A20871"/>
    <w:rsid w:val="00A226CC"/>
    <w:rsid w:val="00A233DE"/>
    <w:rsid w:val="00A240C4"/>
    <w:rsid w:val="00A25D55"/>
    <w:rsid w:val="00A27D01"/>
    <w:rsid w:val="00A306AF"/>
    <w:rsid w:val="00A321A3"/>
    <w:rsid w:val="00A32399"/>
    <w:rsid w:val="00A33C6A"/>
    <w:rsid w:val="00A3556A"/>
    <w:rsid w:val="00A377DF"/>
    <w:rsid w:val="00A37F40"/>
    <w:rsid w:val="00A37F8C"/>
    <w:rsid w:val="00A42FF8"/>
    <w:rsid w:val="00A43D7E"/>
    <w:rsid w:val="00A449DF"/>
    <w:rsid w:val="00A45C6D"/>
    <w:rsid w:val="00A46BAE"/>
    <w:rsid w:val="00A515B8"/>
    <w:rsid w:val="00A51C50"/>
    <w:rsid w:val="00A522F1"/>
    <w:rsid w:val="00A53257"/>
    <w:rsid w:val="00A54AA3"/>
    <w:rsid w:val="00A57697"/>
    <w:rsid w:val="00A604D0"/>
    <w:rsid w:val="00A657A6"/>
    <w:rsid w:val="00A65CCC"/>
    <w:rsid w:val="00A67B6F"/>
    <w:rsid w:val="00A77E0D"/>
    <w:rsid w:val="00A819B1"/>
    <w:rsid w:val="00A81F0C"/>
    <w:rsid w:val="00A82C67"/>
    <w:rsid w:val="00A93B3E"/>
    <w:rsid w:val="00A94991"/>
    <w:rsid w:val="00A95433"/>
    <w:rsid w:val="00AA1696"/>
    <w:rsid w:val="00AA220F"/>
    <w:rsid w:val="00AA2FA7"/>
    <w:rsid w:val="00AA36E7"/>
    <w:rsid w:val="00AB092C"/>
    <w:rsid w:val="00AB2FF2"/>
    <w:rsid w:val="00AB3547"/>
    <w:rsid w:val="00AB3AC0"/>
    <w:rsid w:val="00AB4684"/>
    <w:rsid w:val="00AB575A"/>
    <w:rsid w:val="00AC5ADA"/>
    <w:rsid w:val="00AC6A4F"/>
    <w:rsid w:val="00AD0433"/>
    <w:rsid w:val="00AD26D4"/>
    <w:rsid w:val="00AD2C8F"/>
    <w:rsid w:val="00AD6A59"/>
    <w:rsid w:val="00AE26B7"/>
    <w:rsid w:val="00AE2948"/>
    <w:rsid w:val="00AE777D"/>
    <w:rsid w:val="00AF3A59"/>
    <w:rsid w:val="00AF4618"/>
    <w:rsid w:val="00AF5FC1"/>
    <w:rsid w:val="00B00A75"/>
    <w:rsid w:val="00B032F6"/>
    <w:rsid w:val="00B06AD9"/>
    <w:rsid w:val="00B14F89"/>
    <w:rsid w:val="00B21553"/>
    <w:rsid w:val="00B220BA"/>
    <w:rsid w:val="00B23264"/>
    <w:rsid w:val="00B23FF2"/>
    <w:rsid w:val="00B2444B"/>
    <w:rsid w:val="00B30D95"/>
    <w:rsid w:val="00B314D2"/>
    <w:rsid w:val="00B33988"/>
    <w:rsid w:val="00B34BFC"/>
    <w:rsid w:val="00B35097"/>
    <w:rsid w:val="00B40FFA"/>
    <w:rsid w:val="00B41854"/>
    <w:rsid w:val="00B46628"/>
    <w:rsid w:val="00B46972"/>
    <w:rsid w:val="00B54090"/>
    <w:rsid w:val="00B544E3"/>
    <w:rsid w:val="00B55B66"/>
    <w:rsid w:val="00B55C92"/>
    <w:rsid w:val="00B56DD0"/>
    <w:rsid w:val="00B65A0D"/>
    <w:rsid w:val="00B65AF8"/>
    <w:rsid w:val="00B6608D"/>
    <w:rsid w:val="00B667B1"/>
    <w:rsid w:val="00B66B8D"/>
    <w:rsid w:val="00B66D07"/>
    <w:rsid w:val="00B66EA9"/>
    <w:rsid w:val="00B71B90"/>
    <w:rsid w:val="00B72646"/>
    <w:rsid w:val="00B74AF6"/>
    <w:rsid w:val="00B7777F"/>
    <w:rsid w:val="00B82293"/>
    <w:rsid w:val="00B842CD"/>
    <w:rsid w:val="00B85029"/>
    <w:rsid w:val="00B86E2E"/>
    <w:rsid w:val="00B90084"/>
    <w:rsid w:val="00B90FD0"/>
    <w:rsid w:val="00B96363"/>
    <w:rsid w:val="00BA13E7"/>
    <w:rsid w:val="00BA27BF"/>
    <w:rsid w:val="00BA2A81"/>
    <w:rsid w:val="00BA433F"/>
    <w:rsid w:val="00BB166E"/>
    <w:rsid w:val="00BB6886"/>
    <w:rsid w:val="00BC0AEB"/>
    <w:rsid w:val="00BD211D"/>
    <w:rsid w:val="00BD397E"/>
    <w:rsid w:val="00BD4CF8"/>
    <w:rsid w:val="00BE0FED"/>
    <w:rsid w:val="00BE18FD"/>
    <w:rsid w:val="00BE1BF8"/>
    <w:rsid w:val="00BE2D78"/>
    <w:rsid w:val="00BE347A"/>
    <w:rsid w:val="00BE6A3F"/>
    <w:rsid w:val="00BE7CE0"/>
    <w:rsid w:val="00BF1786"/>
    <w:rsid w:val="00BF2B80"/>
    <w:rsid w:val="00BF37C0"/>
    <w:rsid w:val="00C0016F"/>
    <w:rsid w:val="00C00232"/>
    <w:rsid w:val="00C0314A"/>
    <w:rsid w:val="00C04131"/>
    <w:rsid w:val="00C04836"/>
    <w:rsid w:val="00C051E5"/>
    <w:rsid w:val="00C06B28"/>
    <w:rsid w:val="00C1028F"/>
    <w:rsid w:val="00C12E71"/>
    <w:rsid w:val="00C15615"/>
    <w:rsid w:val="00C161BF"/>
    <w:rsid w:val="00C207A9"/>
    <w:rsid w:val="00C217DA"/>
    <w:rsid w:val="00C22B31"/>
    <w:rsid w:val="00C24930"/>
    <w:rsid w:val="00C25F5A"/>
    <w:rsid w:val="00C275F3"/>
    <w:rsid w:val="00C302AC"/>
    <w:rsid w:val="00C309AD"/>
    <w:rsid w:val="00C30C5C"/>
    <w:rsid w:val="00C31B1B"/>
    <w:rsid w:val="00C32D1E"/>
    <w:rsid w:val="00C34507"/>
    <w:rsid w:val="00C40E2B"/>
    <w:rsid w:val="00C43688"/>
    <w:rsid w:val="00C45B27"/>
    <w:rsid w:val="00C45F49"/>
    <w:rsid w:val="00C46CE3"/>
    <w:rsid w:val="00C50FD8"/>
    <w:rsid w:val="00C60364"/>
    <w:rsid w:val="00C61609"/>
    <w:rsid w:val="00C75068"/>
    <w:rsid w:val="00C75618"/>
    <w:rsid w:val="00C80F91"/>
    <w:rsid w:val="00C81B91"/>
    <w:rsid w:val="00C823D1"/>
    <w:rsid w:val="00C8587A"/>
    <w:rsid w:val="00C85913"/>
    <w:rsid w:val="00C865DE"/>
    <w:rsid w:val="00C875A5"/>
    <w:rsid w:val="00C9303E"/>
    <w:rsid w:val="00CA2EBA"/>
    <w:rsid w:val="00CA371C"/>
    <w:rsid w:val="00CA3C33"/>
    <w:rsid w:val="00CA664E"/>
    <w:rsid w:val="00CB1E6D"/>
    <w:rsid w:val="00CB4B1A"/>
    <w:rsid w:val="00CB5A00"/>
    <w:rsid w:val="00CB5FB6"/>
    <w:rsid w:val="00CB6EDC"/>
    <w:rsid w:val="00CC0A1C"/>
    <w:rsid w:val="00CC2249"/>
    <w:rsid w:val="00CC2FE6"/>
    <w:rsid w:val="00CC4ADF"/>
    <w:rsid w:val="00CC5C90"/>
    <w:rsid w:val="00CD29C0"/>
    <w:rsid w:val="00CD32AE"/>
    <w:rsid w:val="00CD50F7"/>
    <w:rsid w:val="00CD6783"/>
    <w:rsid w:val="00CE03AF"/>
    <w:rsid w:val="00CE1B0B"/>
    <w:rsid w:val="00CE55C6"/>
    <w:rsid w:val="00CE5A01"/>
    <w:rsid w:val="00CE7E65"/>
    <w:rsid w:val="00CF3F99"/>
    <w:rsid w:val="00CF5FEE"/>
    <w:rsid w:val="00D00A9B"/>
    <w:rsid w:val="00D00AB9"/>
    <w:rsid w:val="00D017A5"/>
    <w:rsid w:val="00D03A36"/>
    <w:rsid w:val="00D04E85"/>
    <w:rsid w:val="00D06488"/>
    <w:rsid w:val="00D100A1"/>
    <w:rsid w:val="00D155CD"/>
    <w:rsid w:val="00D2100B"/>
    <w:rsid w:val="00D21A26"/>
    <w:rsid w:val="00D22B7D"/>
    <w:rsid w:val="00D231C1"/>
    <w:rsid w:val="00D23246"/>
    <w:rsid w:val="00D23D8C"/>
    <w:rsid w:val="00D24855"/>
    <w:rsid w:val="00D253A1"/>
    <w:rsid w:val="00D26726"/>
    <w:rsid w:val="00D26A0B"/>
    <w:rsid w:val="00D310AC"/>
    <w:rsid w:val="00D33DEE"/>
    <w:rsid w:val="00D34631"/>
    <w:rsid w:val="00D37C33"/>
    <w:rsid w:val="00D37F30"/>
    <w:rsid w:val="00D41076"/>
    <w:rsid w:val="00D430AC"/>
    <w:rsid w:val="00D43247"/>
    <w:rsid w:val="00D45AAF"/>
    <w:rsid w:val="00D47884"/>
    <w:rsid w:val="00D478E4"/>
    <w:rsid w:val="00D50BEF"/>
    <w:rsid w:val="00D5167C"/>
    <w:rsid w:val="00D5172C"/>
    <w:rsid w:val="00D52955"/>
    <w:rsid w:val="00D52D5D"/>
    <w:rsid w:val="00D5494A"/>
    <w:rsid w:val="00D57609"/>
    <w:rsid w:val="00D70C2C"/>
    <w:rsid w:val="00D70EB9"/>
    <w:rsid w:val="00D713CC"/>
    <w:rsid w:val="00D71687"/>
    <w:rsid w:val="00D72071"/>
    <w:rsid w:val="00D7239E"/>
    <w:rsid w:val="00D75B12"/>
    <w:rsid w:val="00D75CB8"/>
    <w:rsid w:val="00D8127F"/>
    <w:rsid w:val="00D81507"/>
    <w:rsid w:val="00D8198C"/>
    <w:rsid w:val="00D82A98"/>
    <w:rsid w:val="00D83B6F"/>
    <w:rsid w:val="00D92E6F"/>
    <w:rsid w:val="00D9597B"/>
    <w:rsid w:val="00D96D8A"/>
    <w:rsid w:val="00DA0388"/>
    <w:rsid w:val="00DA1EDE"/>
    <w:rsid w:val="00DA456E"/>
    <w:rsid w:val="00DA6282"/>
    <w:rsid w:val="00DB10E3"/>
    <w:rsid w:val="00DB2AED"/>
    <w:rsid w:val="00DB38BD"/>
    <w:rsid w:val="00DB6362"/>
    <w:rsid w:val="00DB7F4C"/>
    <w:rsid w:val="00DC1473"/>
    <w:rsid w:val="00DC2436"/>
    <w:rsid w:val="00DC2DF6"/>
    <w:rsid w:val="00DC343F"/>
    <w:rsid w:val="00DC37AD"/>
    <w:rsid w:val="00DC3B5F"/>
    <w:rsid w:val="00DC768C"/>
    <w:rsid w:val="00DD09F9"/>
    <w:rsid w:val="00DD11BB"/>
    <w:rsid w:val="00DD2B48"/>
    <w:rsid w:val="00DD5E2C"/>
    <w:rsid w:val="00DD6AC1"/>
    <w:rsid w:val="00DE2F8F"/>
    <w:rsid w:val="00DE4EAE"/>
    <w:rsid w:val="00DE53F9"/>
    <w:rsid w:val="00DE7035"/>
    <w:rsid w:val="00DF1F60"/>
    <w:rsid w:val="00DF2E58"/>
    <w:rsid w:val="00DF3CEE"/>
    <w:rsid w:val="00DF5110"/>
    <w:rsid w:val="00DF548A"/>
    <w:rsid w:val="00DF5A0F"/>
    <w:rsid w:val="00DF6BD2"/>
    <w:rsid w:val="00DF7225"/>
    <w:rsid w:val="00DF74F8"/>
    <w:rsid w:val="00E019D6"/>
    <w:rsid w:val="00E01EC1"/>
    <w:rsid w:val="00E02D9D"/>
    <w:rsid w:val="00E113E9"/>
    <w:rsid w:val="00E14D2A"/>
    <w:rsid w:val="00E14D90"/>
    <w:rsid w:val="00E21D66"/>
    <w:rsid w:val="00E268DD"/>
    <w:rsid w:val="00E26D4B"/>
    <w:rsid w:val="00E331E5"/>
    <w:rsid w:val="00E35546"/>
    <w:rsid w:val="00E400C6"/>
    <w:rsid w:val="00E427F6"/>
    <w:rsid w:val="00E4441F"/>
    <w:rsid w:val="00E457D8"/>
    <w:rsid w:val="00E46C5F"/>
    <w:rsid w:val="00E476D0"/>
    <w:rsid w:val="00E51667"/>
    <w:rsid w:val="00E51A32"/>
    <w:rsid w:val="00E530C4"/>
    <w:rsid w:val="00E53660"/>
    <w:rsid w:val="00E5609F"/>
    <w:rsid w:val="00E57CB5"/>
    <w:rsid w:val="00E60089"/>
    <w:rsid w:val="00E61A39"/>
    <w:rsid w:val="00E61E69"/>
    <w:rsid w:val="00E63620"/>
    <w:rsid w:val="00E652CB"/>
    <w:rsid w:val="00E65A49"/>
    <w:rsid w:val="00E67892"/>
    <w:rsid w:val="00E72E94"/>
    <w:rsid w:val="00E74E5A"/>
    <w:rsid w:val="00E77A75"/>
    <w:rsid w:val="00E81A07"/>
    <w:rsid w:val="00E83B34"/>
    <w:rsid w:val="00E84250"/>
    <w:rsid w:val="00E87A1F"/>
    <w:rsid w:val="00E87DF4"/>
    <w:rsid w:val="00E9092B"/>
    <w:rsid w:val="00E9191A"/>
    <w:rsid w:val="00E922CB"/>
    <w:rsid w:val="00E929DF"/>
    <w:rsid w:val="00E939EF"/>
    <w:rsid w:val="00E94DFA"/>
    <w:rsid w:val="00E95029"/>
    <w:rsid w:val="00E9546A"/>
    <w:rsid w:val="00E975AB"/>
    <w:rsid w:val="00EA0420"/>
    <w:rsid w:val="00EB1DE2"/>
    <w:rsid w:val="00EB4CEA"/>
    <w:rsid w:val="00EB5FFC"/>
    <w:rsid w:val="00EB6E92"/>
    <w:rsid w:val="00EB76FB"/>
    <w:rsid w:val="00EC12D1"/>
    <w:rsid w:val="00EC2133"/>
    <w:rsid w:val="00EC3357"/>
    <w:rsid w:val="00EC66EA"/>
    <w:rsid w:val="00EC75F1"/>
    <w:rsid w:val="00EC78EE"/>
    <w:rsid w:val="00ED0732"/>
    <w:rsid w:val="00ED0EF6"/>
    <w:rsid w:val="00ED12D9"/>
    <w:rsid w:val="00ED1943"/>
    <w:rsid w:val="00ED1CBB"/>
    <w:rsid w:val="00ED4F60"/>
    <w:rsid w:val="00ED510B"/>
    <w:rsid w:val="00ED7D4B"/>
    <w:rsid w:val="00EE0732"/>
    <w:rsid w:val="00EE1BE0"/>
    <w:rsid w:val="00EE2249"/>
    <w:rsid w:val="00EE2A96"/>
    <w:rsid w:val="00EE5FDF"/>
    <w:rsid w:val="00EE6E8B"/>
    <w:rsid w:val="00EE7B3B"/>
    <w:rsid w:val="00EF1228"/>
    <w:rsid w:val="00EF141F"/>
    <w:rsid w:val="00EF15EF"/>
    <w:rsid w:val="00EF2595"/>
    <w:rsid w:val="00EF629B"/>
    <w:rsid w:val="00F01140"/>
    <w:rsid w:val="00F034CE"/>
    <w:rsid w:val="00F04C49"/>
    <w:rsid w:val="00F1168C"/>
    <w:rsid w:val="00F124EA"/>
    <w:rsid w:val="00F1262F"/>
    <w:rsid w:val="00F167A9"/>
    <w:rsid w:val="00F17DE2"/>
    <w:rsid w:val="00F21184"/>
    <w:rsid w:val="00F24130"/>
    <w:rsid w:val="00F26821"/>
    <w:rsid w:val="00F279EC"/>
    <w:rsid w:val="00F31961"/>
    <w:rsid w:val="00F31E03"/>
    <w:rsid w:val="00F32C2A"/>
    <w:rsid w:val="00F3375D"/>
    <w:rsid w:val="00F36A6F"/>
    <w:rsid w:val="00F422DF"/>
    <w:rsid w:val="00F43FF0"/>
    <w:rsid w:val="00F461EA"/>
    <w:rsid w:val="00F50414"/>
    <w:rsid w:val="00F51354"/>
    <w:rsid w:val="00F5481D"/>
    <w:rsid w:val="00F564B2"/>
    <w:rsid w:val="00F56CDE"/>
    <w:rsid w:val="00F63186"/>
    <w:rsid w:val="00F63913"/>
    <w:rsid w:val="00F63C96"/>
    <w:rsid w:val="00F65266"/>
    <w:rsid w:val="00F65FD9"/>
    <w:rsid w:val="00F705C2"/>
    <w:rsid w:val="00F708F8"/>
    <w:rsid w:val="00F71E71"/>
    <w:rsid w:val="00F725E3"/>
    <w:rsid w:val="00F73253"/>
    <w:rsid w:val="00F753D1"/>
    <w:rsid w:val="00F76CF5"/>
    <w:rsid w:val="00F852E0"/>
    <w:rsid w:val="00F85C9C"/>
    <w:rsid w:val="00F863FE"/>
    <w:rsid w:val="00F92F1B"/>
    <w:rsid w:val="00F943C1"/>
    <w:rsid w:val="00F94500"/>
    <w:rsid w:val="00FA08AF"/>
    <w:rsid w:val="00FA0A43"/>
    <w:rsid w:val="00FB1033"/>
    <w:rsid w:val="00FB4F0C"/>
    <w:rsid w:val="00FB5F12"/>
    <w:rsid w:val="00FB669D"/>
    <w:rsid w:val="00FC0570"/>
    <w:rsid w:val="00FC37D2"/>
    <w:rsid w:val="00FC56B1"/>
    <w:rsid w:val="00FC737F"/>
    <w:rsid w:val="00FC7BCD"/>
    <w:rsid w:val="00FD40D9"/>
    <w:rsid w:val="00FD4667"/>
    <w:rsid w:val="00FD4E81"/>
    <w:rsid w:val="00FD6840"/>
    <w:rsid w:val="00FE2D37"/>
    <w:rsid w:val="00FE47C9"/>
    <w:rsid w:val="00FE6997"/>
    <w:rsid w:val="00FF2BE0"/>
    <w:rsid w:val="00FF30E9"/>
    <w:rsid w:val="00FF3A26"/>
    <w:rsid w:val="00FF45D9"/>
    <w:rsid w:val="00FF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D83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C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6140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2">
    <w:name w:val="p2"/>
    <w:basedOn w:val="Normal"/>
    <w:rsid w:val="009745B6"/>
    <w:pPr>
      <w:spacing w:line="240" w:lineRule="atLeast"/>
      <w:ind w:left="45"/>
      <w:jc w:val="right"/>
    </w:pPr>
    <w:rPr>
      <w:color w:val="010205"/>
      <w:sz w:val="18"/>
      <w:szCs w:val="18"/>
    </w:rPr>
  </w:style>
  <w:style w:type="paragraph" w:customStyle="1" w:styleId="p3">
    <w:name w:val="p3"/>
    <w:basedOn w:val="Normal"/>
    <w:rsid w:val="009745B6"/>
    <w:pPr>
      <w:spacing w:line="240" w:lineRule="auto"/>
    </w:pPr>
    <w:rPr>
      <w:color w:val="010205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F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F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F66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5409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090"/>
  </w:style>
  <w:style w:type="paragraph" w:styleId="Footer">
    <w:name w:val="footer"/>
    <w:basedOn w:val="Normal"/>
    <w:link w:val="FooterChar"/>
    <w:uiPriority w:val="99"/>
    <w:unhideWhenUsed/>
    <w:rsid w:val="00B5409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090"/>
  </w:style>
  <w:style w:type="paragraph" w:customStyle="1" w:styleId="EndNoteBibliographyTitle">
    <w:name w:val="EndNote Bibliography Title"/>
    <w:basedOn w:val="Normal"/>
    <w:link w:val="EndNoteBibliographyTitleChar"/>
    <w:rsid w:val="00D723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239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7239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239E"/>
    <w:rPr>
      <w:noProof/>
    </w:rPr>
  </w:style>
  <w:style w:type="character" w:styleId="Hyperlink">
    <w:name w:val="Hyperlink"/>
    <w:basedOn w:val="DefaultParagraphFont"/>
    <w:uiPriority w:val="99"/>
    <w:unhideWhenUsed/>
    <w:rsid w:val="007B0B2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A31B6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rsid w:val="001A4AAE"/>
    <w:rPr>
      <w:color w:val="605E5C"/>
      <w:shd w:val="clear" w:color="auto" w:fill="E1DFDD"/>
    </w:rPr>
  </w:style>
  <w:style w:type="paragraph" w:customStyle="1" w:styleId="p4">
    <w:name w:val="p4"/>
    <w:basedOn w:val="Normal"/>
    <w:rsid w:val="0034463C"/>
    <w:pPr>
      <w:spacing w:line="240" w:lineRule="atLeast"/>
      <w:ind w:left="45"/>
      <w:jc w:val="center"/>
    </w:pPr>
    <w:rPr>
      <w:color w:val="264A60"/>
      <w:sz w:val="18"/>
      <w:szCs w:val="18"/>
    </w:rPr>
  </w:style>
  <w:style w:type="paragraph" w:customStyle="1" w:styleId="p5">
    <w:name w:val="p5"/>
    <w:basedOn w:val="Normal"/>
    <w:rsid w:val="0034463C"/>
    <w:pPr>
      <w:spacing w:line="240" w:lineRule="atLeast"/>
      <w:ind w:left="45"/>
      <w:jc w:val="right"/>
    </w:pPr>
    <w:rPr>
      <w:color w:val="010205"/>
      <w:sz w:val="18"/>
      <w:szCs w:val="18"/>
    </w:rPr>
  </w:style>
  <w:style w:type="paragraph" w:customStyle="1" w:styleId="p6">
    <w:name w:val="p6"/>
    <w:basedOn w:val="Normal"/>
    <w:rsid w:val="0034463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paragraph" w:customStyle="1" w:styleId="p7">
    <w:name w:val="p7"/>
    <w:basedOn w:val="Normal"/>
    <w:rsid w:val="0034463C"/>
    <w:pPr>
      <w:spacing w:line="240" w:lineRule="atLeast"/>
      <w:ind w:left="45"/>
    </w:pPr>
    <w:rPr>
      <w:color w:val="010205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A1696"/>
  </w:style>
  <w:style w:type="paragraph" w:styleId="NormalWeb">
    <w:name w:val="Normal (Web)"/>
    <w:basedOn w:val="Normal"/>
    <w:uiPriority w:val="99"/>
    <w:unhideWhenUsed/>
    <w:rsid w:val="00D82A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602316-A9F5-46D5-8911-E97117EE4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one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t V.C.</dc:creator>
  <cp:lastModifiedBy>Aswini RV.</cp:lastModifiedBy>
  <cp:revision>2</cp:revision>
  <dcterms:created xsi:type="dcterms:W3CDTF">2020-05-25T07:12:00Z</dcterms:created>
  <dcterms:modified xsi:type="dcterms:W3CDTF">2020-05-25T07:12:00Z</dcterms:modified>
</cp:coreProperties>
</file>